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2690" w:type="dxa"/>
        <w:tblInd w:w="-95" w:type="dxa"/>
        <w:tblLook w:val="04A0" w:firstRow="1" w:lastRow="0" w:firstColumn="1" w:lastColumn="0" w:noHBand="0" w:noVBand="1"/>
      </w:tblPr>
      <w:tblGrid>
        <w:gridCol w:w="1012"/>
        <w:gridCol w:w="1438"/>
        <w:gridCol w:w="1743"/>
        <w:gridCol w:w="1898"/>
        <w:gridCol w:w="1693"/>
        <w:gridCol w:w="1605"/>
        <w:gridCol w:w="1781"/>
        <w:gridCol w:w="1520"/>
      </w:tblGrid>
      <w:tr w:rsidR="003D1200" w:rsidRPr="00E07454" w14:paraId="493EFD7E" w14:textId="77777777" w:rsidTr="00E73FCE">
        <w:tc>
          <w:tcPr>
            <w:tcW w:w="987" w:type="dxa"/>
          </w:tcPr>
          <w:p w14:paraId="3230C726" w14:textId="77777777" w:rsidR="003D1200" w:rsidRPr="00E07454" w:rsidRDefault="003D1200" w:rsidP="00E73FCE">
            <w:pPr>
              <w:ind w:hanging="20"/>
              <w:rPr>
                <w:b/>
                <w:bCs/>
              </w:rPr>
            </w:pPr>
            <w:r w:rsidRPr="00E07454">
              <w:rPr>
                <w:b/>
                <w:bCs/>
              </w:rPr>
              <w:t># Groups</w:t>
            </w:r>
          </w:p>
        </w:tc>
        <w:tc>
          <w:tcPr>
            <w:tcW w:w="1369" w:type="dxa"/>
          </w:tcPr>
          <w:p w14:paraId="1454CD0E" w14:textId="77777777" w:rsidR="003D1200" w:rsidRPr="00E07454" w:rsidRDefault="003D1200" w:rsidP="00E73FCE">
            <w:pPr>
              <w:rPr>
                <w:b/>
                <w:bCs/>
              </w:rPr>
            </w:pPr>
            <w:r w:rsidRPr="00E07454">
              <w:rPr>
                <w:b/>
                <w:bCs/>
              </w:rPr>
              <w:t>Polynomial Order</w:t>
            </w:r>
            <w:r>
              <w:rPr>
                <w:b/>
                <w:bCs/>
              </w:rPr>
              <w:t>(s)</w:t>
            </w:r>
          </w:p>
        </w:tc>
        <w:tc>
          <w:tcPr>
            <w:tcW w:w="1754" w:type="dxa"/>
          </w:tcPr>
          <w:p w14:paraId="144B5A2C" w14:textId="77777777" w:rsidR="003D1200" w:rsidRPr="00E07454" w:rsidRDefault="003D1200" w:rsidP="00E73FCE">
            <w:pPr>
              <w:rPr>
                <w:b/>
                <w:bCs/>
              </w:rPr>
            </w:pPr>
            <w:r>
              <w:rPr>
                <w:b/>
                <w:bCs/>
              </w:rPr>
              <w:t>Term</w:t>
            </w:r>
          </w:p>
        </w:tc>
        <w:tc>
          <w:tcPr>
            <w:tcW w:w="1920" w:type="dxa"/>
          </w:tcPr>
          <w:p w14:paraId="29CEF36C" w14:textId="77777777" w:rsidR="003D1200" w:rsidRDefault="003D1200" w:rsidP="00E73FCE">
            <w:pPr>
              <w:rPr>
                <w:b/>
                <w:bCs/>
              </w:rPr>
            </w:pPr>
            <w:r w:rsidRPr="00E07454">
              <w:rPr>
                <w:b/>
                <w:bCs/>
              </w:rPr>
              <w:t>Group 1</w:t>
            </w:r>
          </w:p>
          <w:p w14:paraId="035D3ADF" w14:textId="77777777" w:rsidR="003D1200" w:rsidRDefault="003D1200" w:rsidP="00E73FCE">
            <w:r>
              <w:rPr>
                <w:i/>
                <w:iCs/>
              </w:rPr>
              <w:t>Beta</w:t>
            </w:r>
            <w:r>
              <w:t xml:space="preserve"> (SE)</w:t>
            </w:r>
          </w:p>
          <w:p w14:paraId="2AA83F2D" w14:textId="77777777" w:rsidR="003D1200" w:rsidRPr="0057598A" w:rsidRDefault="003D1200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-value</w:t>
            </w:r>
          </w:p>
        </w:tc>
        <w:tc>
          <w:tcPr>
            <w:tcW w:w="1710" w:type="dxa"/>
          </w:tcPr>
          <w:p w14:paraId="138C63BD" w14:textId="77777777" w:rsidR="003D1200" w:rsidRDefault="003D1200" w:rsidP="00E73FCE">
            <w:pPr>
              <w:rPr>
                <w:b/>
                <w:bCs/>
              </w:rPr>
            </w:pPr>
            <w:r w:rsidRPr="00E07454">
              <w:rPr>
                <w:b/>
                <w:bCs/>
              </w:rPr>
              <w:t>Group 2</w:t>
            </w:r>
          </w:p>
          <w:p w14:paraId="0BDAFA98" w14:textId="77777777" w:rsidR="003D1200" w:rsidRDefault="003D1200" w:rsidP="00E73FCE">
            <w:r>
              <w:rPr>
                <w:i/>
                <w:iCs/>
              </w:rPr>
              <w:t>Beta</w:t>
            </w:r>
            <w:r>
              <w:t xml:space="preserve"> (SE)</w:t>
            </w:r>
          </w:p>
          <w:p w14:paraId="6ACC3DC8" w14:textId="77777777" w:rsidR="003D1200" w:rsidRPr="00E07454" w:rsidRDefault="003D1200" w:rsidP="00E73FCE">
            <w:pPr>
              <w:rPr>
                <w:b/>
                <w:bCs/>
              </w:rPr>
            </w:pPr>
            <w:r>
              <w:rPr>
                <w:i/>
                <w:iCs/>
              </w:rPr>
              <w:t>p-value</w:t>
            </w:r>
          </w:p>
        </w:tc>
        <w:tc>
          <w:tcPr>
            <w:tcW w:w="1620" w:type="dxa"/>
          </w:tcPr>
          <w:p w14:paraId="386B1413" w14:textId="77777777" w:rsidR="003D1200" w:rsidRDefault="003D1200" w:rsidP="00E73FCE">
            <w:pPr>
              <w:rPr>
                <w:b/>
                <w:bCs/>
              </w:rPr>
            </w:pPr>
            <w:r w:rsidRPr="00E07454">
              <w:rPr>
                <w:b/>
                <w:bCs/>
              </w:rPr>
              <w:t>Group 3</w:t>
            </w:r>
          </w:p>
          <w:p w14:paraId="7EEDDE76" w14:textId="77777777" w:rsidR="003D1200" w:rsidRDefault="003D1200" w:rsidP="00E73FCE">
            <w:r>
              <w:rPr>
                <w:i/>
                <w:iCs/>
              </w:rPr>
              <w:t>Beta</w:t>
            </w:r>
            <w:r>
              <w:t xml:space="preserve"> (SE)</w:t>
            </w:r>
          </w:p>
          <w:p w14:paraId="067C529A" w14:textId="77777777" w:rsidR="003D1200" w:rsidRPr="00E07454" w:rsidRDefault="003D1200" w:rsidP="00E73FCE">
            <w:pPr>
              <w:rPr>
                <w:b/>
                <w:bCs/>
              </w:rPr>
            </w:pPr>
            <w:r>
              <w:rPr>
                <w:i/>
                <w:iCs/>
              </w:rPr>
              <w:t>p-value</w:t>
            </w:r>
          </w:p>
        </w:tc>
        <w:tc>
          <w:tcPr>
            <w:tcW w:w="1800" w:type="dxa"/>
          </w:tcPr>
          <w:p w14:paraId="6A7989A0" w14:textId="77777777" w:rsidR="003D1200" w:rsidRDefault="003D1200" w:rsidP="00E73FCE">
            <w:pPr>
              <w:rPr>
                <w:b/>
                <w:bCs/>
              </w:rPr>
            </w:pPr>
            <w:r w:rsidRPr="00E07454">
              <w:rPr>
                <w:b/>
                <w:bCs/>
              </w:rPr>
              <w:t>Group 4</w:t>
            </w:r>
          </w:p>
          <w:p w14:paraId="53A1BB5B" w14:textId="77777777" w:rsidR="003D1200" w:rsidRDefault="003D1200" w:rsidP="00E73FCE">
            <w:r>
              <w:rPr>
                <w:i/>
                <w:iCs/>
              </w:rPr>
              <w:t>Beta</w:t>
            </w:r>
            <w:r>
              <w:t xml:space="preserve"> (SE)</w:t>
            </w:r>
          </w:p>
          <w:p w14:paraId="7E9D720A" w14:textId="77777777" w:rsidR="003D1200" w:rsidRPr="00E07454" w:rsidRDefault="003D1200" w:rsidP="00E73FCE">
            <w:pPr>
              <w:rPr>
                <w:b/>
                <w:bCs/>
              </w:rPr>
            </w:pPr>
            <w:r>
              <w:rPr>
                <w:i/>
                <w:iCs/>
              </w:rPr>
              <w:t>p-value</w:t>
            </w:r>
          </w:p>
        </w:tc>
        <w:tc>
          <w:tcPr>
            <w:tcW w:w="1530" w:type="dxa"/>
          </w:tcPr>
          <w:p w14:paraId="792CDD9E" w14:textId="77777777" w:rsidR="003D1200" w:rsidRPr="00E07454" w:rsidRDefault="003D1200" w:rsidP="00E73FCE">
            <w:pPr>
              <w:rPr>
                <w:b/>
                <w:bCs/>
              </w:rPr>
            </w:pPr>
            <w:r>
              <w:rPr>
                <w:b/>
                <w:bCs/>
              </w:rPr>
              <w:t>BIC</w:t>
            </w:r>
          </w:p>
        </w:tc>
      </w:tr>
      <w:tr w:rsidR="003D1200" w14:paraId="10F1D56F" w14:textId="77777777" w:rsidTr="00E73FCE">
        <w:tc>
          <w:tcPr>
            <w:tcW w:w="987" w:type="dxa"/>
          </w:tcPr>
          <w:p w14:paraId="108FB7CC" w14:textId="77777777" w:rsidR="003D1200" w:rsidRDefault="003D1200" w:rsidP="00E73FCE">
            <w:r>
              <w:t>1</w:t>
            </w:r>
          </w:p>
        </w:tc>
        <w:tc>
          <w:tcPr>
            <w:tcW w:w="1369" w:type="dxa"/>
          </w:tcPr>
          <w:p w14:paraId="748ACB99" w14:textId="77777777" w:rsidR="003D1200" w:rsidRDefault="003D1200" w:rsidP="00E73FCE">
            <w:r>
              <w:t>Quadratic</w:t>
            </w:r>
          </w:p>
        </w:tc>
        <w:tc>
          <w:tcPr>
            <w:tcW w:w="1754" w:type="dxa"/>
          </w:tcPr>
          <w:p w14:paraId="0BB19928" w14:textId="77777777" w:rsidR="003D1200" w:rsidRDefault="003D1200" w:rsidP="00E73FCE">
            <w:r>
              <w:t>Intercept</w:t>
            </w:r>
          </w:p>
          <w:p w14:paraId="374D4EA7" w14:textId="77777777" w:rsidR="003D1200" w:rsidRDefault="003D1200" w:rsidP="00E73FCE"/>
          <w:p w14:paraId="2BCF1C35" w14:textId="77777777" w:rsidR="003D1200" w:rsidRDefault="003D1200" w:rsidP="00E73FCE"/>
          <w:p w14:paraId="4379F84B" w14:textId="77777777" w:rsidR="003D1200" w:rsidRDefault="003D1200" w:rsidP="00E73FCE">
            <w:r>
              <w:t>Linear</w:t>
            </w:r>
          </w:p>
          <w:p w14:paraId="39372352" w14:textId="77777777" w:rsidR="003D1200" w:rsidRDefault="003D1200" w:rsidP="00E73FCE">
            <w:r>
              <w:t xml:space="preserve"> </w:t>
            </w:r>
          </w:p>
          <w:p w14:paraId="1352E4F9" w14:textId="77777777" w:rsidR="003D1200" w:rsidRDefault="003D1200" w:rsidP="00E73FCE"/>
          <w:p w14:paraId="6E26D250" w14:textId="77777777" w:rsidR="003D1200" w:rsidRDefault="003D1200" w:rsidP="00E73FCE">
            <w:r>
              <w:t>Quadratic</w:t>
            </w:r>
          </w:p>
        </w:tc>
        <w:tc>
          <w:tcPr>
            <w:tcW w:w="1920" w:type="dxa"/>
          </w:tcPr>
          <w:p w14:paraId="625F2732" w14:textId="77777777" w:rsidR="003D1200" w:rsidRDefault="003D1200" w:rsidP="00E73FCE">
            <w:r>
              <w:t>6.08 (0.14)</w:t>
            </w:r>
          </w:p>
          <w:p w14:paraId="776F84CC" w14:textId="77777777" w:rsidR="003D1200" w:rsidRDefault="003D1200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  <w:p w14:paraId="0C468BEF" w14:textId="77777777" w:rsidR="003D1200" w:rsidRDefault="003D1200" w:rsidP="00E73FCE">
            <w:pPr>
              <w:rPr>
                <w:i/>
                <w:iCs/>
              </w:rPr>
            </w:pPr>
          </w:p>
          <w:p w14:paraId="09731330" w14:textId="77777777" w:rsidR="003D1200" w:rsidRDefault="003D1200" w:rsidP="00E73FCE">
            <w:r>
              <w:t>-0.13 (0.08</w:t>
            </w:r>
          </w:p>
          <w:p w14:paraId="1EB3D73B" w14:textId="77777777" w:rsidR="003D1200" w:rsidRDefault="003D1200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10</w:t>
            </w:r>
          </w:p>
          <w:p w14:paraId="7454AE26" w14:textId="77777777" w:rsidR="003D1200" w:rsidRDefault="003D1200" w:rsidP="00E73FCE">
            <w:pPr>
              <w:rPr>
                <w:i/>
                <w:iCs/>
              </w:rPr>
            </w:pPr>
          </w:p>
          <w:p w14:paraId="6FA9DF17" w14:textId="77777777" w:rsidR="003D1200" w:rsidRDefault="003D1200" w:rsidP="00E73FCE">
            <w:r>
              <w:t>0.00 (0.01)</w:t>
            </w:r>
          </w:p>
          <w:p w14:paraId="62E055C9" w14:textId="77777777" w:rsidR="003D1200" w:rsidRPr="00500AA8" w:rsidRDefault="003D1200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95</w:t>
            </w:r>
          </w:p>
        </w:tc>
        <w:tc>
          <w:tcPr>
            <w:tcW w:w="1710" w:type="dxa"/>
          </w:tcPr>
          <w:p w14:paraId="5347F788" w14:textId="77777777" w:rsidR="003D1200" w:rsidRPr="00E472DA" w:rsidRDefault="003D1200" w:rsidP="00E73FCE"/>
        </w:tc>
        <w:tc>
          <w:tcPr>
            <w:tcW w:w="1620" w:type="dxa"/>
          </w:tcPr>
          <w:p w14:paraId="0AEFEB62" w14:textId="77777777" w:rsidR="003D1200" w:rsidRPr="00E472DA" w:rsidRDefault="003D1200" w:rsidP="00E73FCE"/>
        </w:tc>
        <w:tc>
          <w:tcPr>
            <w:tcW w:w="1800" w:type="dxa"/>
          </w:tcPr>
          <w:p w14:paraId="3125D350" w14:textId="77777777" w:rsidR="003D1200" w:rsidRPr="00E472DA" w:rsidRDefault="003D1200" w:rsidP="00E73FCE"/>
        </w:tc>
        <w:tc>
          <w:tcPr>
            <w:tcW w:w="1530" w:type="dxa"/>
          </w:tcPr>
          <w:p w14:paraId="13286D32" w14:textId="77777777" w:rsidR="003D1200" w:rsidRDefault="003D1200" w:rsidP="00E73FCE">
            <w:r>
              <w:t>-5386.44</w:t>
            </w:r>
          </w:p>
        </w:tc>
      </w:tr>
      <w:tr w:rsidR="003D1200" w14:paraId="1B559ED2" w14:textId="77777777" w:rsidTr="00E73FCE">
        <w:tc>
          <w:tcPr>
            <w:tcW w:w="987" w:type="dxa"/>
          </w:tcPr>
          <w:p w14:paraId="2895B4A1" w14:textId="77777777" w:rsidR="003D1200" w:rsidRDefault="003D1200" w:rsidP="00E73FCE">
            <w:r>
              <w:t>1</w:t>
            </w:r>
          </w:p>
        </w:tc>
        <w:tc>
          <w:tcPr>
            <w:tcW w:w="1369" w:type="dxa"/>
          </w:tcPr>
          <w:p w14:paraId="123F4BE6" w14:textId="77777777" w:rsidR="003D1200" w:rsidRDefault="003D1200" w:rsidP="00E73FCE">
            <w:r>
              <w:t>Linear</w:t>
            </w:r>
          </w:p>
        </w:tc>
        <w:tc>
          <w:tcPr>
            <w:tcW w:w="1754" w:type="dxa"/>
          </w:tcPr>
          <w:p w14:paraId="214F6E01" w14:textId="77777777" w:rsidR="003D1200" w:rsidRDefault="003D1200" w:rsidP="00E73FCE">
            <w:r>
              <w:t>Intercept</w:t>
            </w:r>
          </w:p>
          <w:p w14:paraId="7F3BDFB8" w14:textId="77777777" w:rsidR="003D1200" w:rsidRDefault="003D1200" w:rsidP="00E73FCE"/>
          <w:p w14:paraId="3702A15C" w14:textId="77777777" w:rsidR="003D1200" w:rsidRDefault="003D1200" w:rsidP="00E73FCE"/>
          <w:p w14:paraId="7AF528A6" w14:textId="77777777" w:rsidR="003D1200" w:rsidRDefault="003D1200" w:rsidP="00E73FCE">
            <w:r>
              <w:t>Linear</w:t>
            </w:r>
          </w:p>
        </w:tc>
        <w:tc>
          <w:tcPr>
            <w:tcW w:w="1920" w:type="dxa"/>
          </w:tcPr>
          <w:p w14:paraId="2A256D87" w14:textId="77777777" w:rsidR="003D1200" w:rsidRDefault="003D1200" w:rsidP="00E73FCE">
            <w:r>
              <w:t>6.07 (0.08)</w:t>
            </w:r>
          </w:p>
          <w:p w14:paraId="78E7AC61" w14:textId="77777777" w:rsidR="003D1200" w:rsidRDefault="003D1200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  <w:p w14:paraId="6ACD0B5C" w14:textId="77777777" w:rsidR="003D1200" w:rsidRDefault="003D1200" w:rsidP="00E73FCE">
            <w:pPr>
              <w:rPr>
                <w:i/>
                <w:iCs/>
              </w:rPr>
            </w:pPr>
          </w:p>
          <w:p w14:paraId="5739A7A8" w14:textId="77777777" w:rsidR="003D1200" w:rsidRDefault="003D1200" w:rsidP="00E73FCE">
            <w:r>
              <w:t>-0.13 (0.00)</w:t>
            </w:r>
          </w:p>
          <w:p w14:paraId="59E1ACC6" w14:textId="77777777" w:rsidR="003D1200" w:rsidRPr="00500AA8" w:rsidRDefault="003D1200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2</w:t>
            </w:r>
          </w:p>
        </w:tc>
        <w:tc>
          <w:tcPr>
            <w:tcW w:w="1710" w:type="dxa"/>
          </w:tcPr>
          <w:p w14:paraId="41AE127A" w14:textId="77777777" w:rsidR="003D1200" w:rsidRPr="00E472DA" w:rsidRDefault="003D1200" w:rsidP="00E73FCE"/>
        </w:tc>
        <w:tc>
          <w:tcPr>
            <w:tcW w:w="1620" w:type="dxa"/>
          </w:tcPr>
          <w:p w14:paraId="4E07B766" w14:textId="77777777" w:rsidR="003D1200" w:rsidRPr="00E472DA" w:rsidRDefault="003D1200" w:rsidP="00E73FCE"/>
        </w:tc>
        <w:tc>
          <w:tcPr>
            <w:tcW w:w="1800" w:type="dxa"/>
          </w:tcPr>
          <w:p w14:paraId="19139F2C" w14:textId="77777777" w:rsidR="003D1200" w:rsidRPr="00E472DA" w:rsidRDefault="003D1200" w:rsidP="00E73FCE"/>
        </w:tc>
        <w:tc>
          <w:tcPr>
            <w:tcW w:w="1530" w:type="dxa"/>
          </w:tcPr>
          <w:p w14:paraId="20CE09AB" w14:textId="77777777" w:rsidR="003D1200" w:rsidRDefault="003D1200" w:rsidP="00E73FCE">
            <w:r>
              <w:t>-5382.50</w:t>
            </w:r>
          </w:p>
        </w:tc>
      </w:tr>
      <w:tr w:rsidR="003D1200" w14:paraId="73AE78EF" w14:textId="77777777" w:rsidTr="00E73FCE">
        <w:tc>
          <w:tcPr>
            <w:tcW w:w="987" w:type="dxa"/>
          </w:tcPr>
          <w:p w14:paraId="3EBA8C85" w14:textId="77777777" w:rsidR="003D1200" w:rsidRDefault="003D1200" w:rsidP="00E73FCE">
            <w:r>
              <w:t>2</w:t>
            </w:r>
          </w:p>
        </w:tc>
        <w:tc>
          <w:tcPr>
            <w:tcW w:w="1369" w:type="dxa"/>
          </w:tcPr>
          <w:p w14:paraId="15ADA6EE" w14:textId="77777777" w:rsidR="003D1200" w:rsidRDefault="003D1200" w:rsidP="00E73FCE">
            <w:r>
              <w:t>Linear</w:t>
            </w:r>
          </w:p>
          <w:p w14:paraId="41E9BF6B" w14:textId="77777777" w:rsidR="003D1200" w:rsidRDefault="003D1200" w:rsidP="00E73FCE">
            <w:r>
              <w:t>Linear</w:t>
            </w:r>
          </w:p>
        </w:tc>
        <w:tc>
          <w:tcPr>
            <w:tcW w:w="1754" w:type="dxa"/>
          </w:tcPr>
          <w:p w14:paraId="3F61463C" w14:textId="77777777" w:rsidR="003D1200" w:rsidRDefault="003D1200" w:rsidP="00E73FCE">
            <w:r>
              <w:t>Intercept</w:t>
            </w:r>
          </w:p>
          <w:p w14:paraId="11D047E3" w14:textId="77777777" w:rsidR="003D1200" w:rsidRDefault="003D1200" w:rsidP="00E73FCE"/>
          <w:p w14:paraId="7E628C01" w14:textId="77777777" w:rsidR="003D1200" w:rsidRDefault="003D1200" w:rsidP="00E73FCE"/>
          <w:p w14:paraId="25A1F993" w14:textId="77777777" w:rsidR="003D1200" w:rsidRDefault="003D1200" w:rsidP="00E73FCE">
            <w:r>
              <w:t>Linear</w:t>
            </w:r>
          </w:p>
        </w:tc>
        <w:tc>
          <w:tcPr>
            <w:tcW w:w="1920" w:type="dxa"/>
          </w:tcPr>
          <w:p w14:paraId="51F055F1" w14:textId="77777777" w:rsidR="003D1200" w:rsidRDefault="003D1200" w:rsidP="00E73FCE">
            <w:r>
              <w:t>4.62 (0.11)</w:t>
            </w:r>
          </w:p>
          <w:p w14:paraId="0C1DDAB7" w14:textId="77777777" w:rsidR="003D1200" w:rsidRDefault="003D1200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  <w:p w14:paraId="705C61FD" w14:textId="77777777" w:rsidR="003D1200" w:rsidRDefault="003D1200" w:rsidP="00E73FCE">
            <w:pPr>
              <w:rPr>
                <w:i/>
                <w:iCs/>
              </w:rPr>
            </w:pPr>
          </w:p>
          <w:p w14:paraId="23281A01" w14:textId="77777777" w:rsidR="003D1200" w:rsidRDefault="003D1200" w:rsidP="00E73FCE">
            <w:r>
              <w:t>-0.19 (0.02)</w:t>
            </w:r>
          </w:p>
          <w:p w14:paraId="547A4BD7" w14:textId="77777777" w:rsidR="003D1200" w:rsidRPr="008F16F4" w:rsidRDefault="003D1200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</w:tc>
        <w:tc>
          <w:tcPr>
            <w:tcW w:w="1710" w:type="dxa"/>
          </w:tcPr>
          <w:p w14:paraId="72BC48C6" w14:textId="77777777" w:rsidR="003D1200" w:rsidRPr="005C32DA" w:rsidRDefault="003D1200" w:rsidP="00E73FCE">
            <w:pPr>
              <w:rPr>
                <w:i/>
                <w:iCs/>
              </w:rPr>
            </w:pPr>
          </w:p>
        </w:tc>
        <w:tc>
          <w:tcPr>
            <w:tcW w:w="1620" w:type="dxa"/>
          </w:tcPr>
          <w:p w14:paraId="3C40D3AF" w14:textId="77777777" w:rsidR="003D1200" w:rsidRPr="00E472DA" w:rsidRDefault="003D1200" w:rsidP="00E73FCE"/>
        </w:tc>
        <w:tc>
          <w:tcPr>
            <w:tcW w:w="1800" w:type="dxa"/>
          </w:tcPr>
          <w:p w14:paraId="1E05AEE0" w14:textId="77777777" w:rsidR="003D1200" w:rsidRPr="00E472DA" w:rsidRDefault="003D1200" w:rsidP="00E73FCE"/>
        </w:tc>
        <w:tc>
          <w:tcPr>
            <w:tcW w:w="1530" w:type="dxa"/>
          </w:tcPr>
          <w:p w14:paraId="5B129A18" w14:textId="77777777" w:rsidR="003D1200" w:rsidRDefault="003D1200" w:rsidP="00E73FCE">
            <w:r>
              <w:t>-4515.32</w:t>
            </w:r>
          </w:p>
        </w:tc>
      </w:tr>
      <w:tr w:rsidR="003D1200" w14:paraId="2DF02D51" w14:textId="77777777" w:rsidTr="00E73FCE">
        <w:tc>
          <w:tcPr>
            <w:tcW w:w="987" w:type="dxa"/>
          </w:tcPr>
          <w:p w14:paraId="07627073" w14:textId="77777777" w:rsidR="003D1200" w:rsidRDefault="003D1200" w:rsidP="00E73FCE">
            <w:r>
              <w:t>2</w:t>
            </w:r>
          </w:p>
        </w:tc>
        <w:tc>
          <w:tcPr>
            <w:tcW w:w="1369" w:type="dxa"/>
          </w:tcPr>
          <w:p w14:paraId="6680968F" w14:textId="77777777" w:rsidR="003D1200" w:rsidRDefault="003D1200" w:rsidP="00E73FCE">
            <w:r>
              <w:t>Linear</w:t>
            </w:r>
          </w:p>
          <w:p w14:paraId="6E1CE149" w14:textId="77777777" w:rsidR="003D1200" w:rsidRDefault="003D1200" w:rsidP="00E73FCE">
            <w:r>
              <w:t>Quadratic</w:t>
            </w:r>
          </w:p>
        </w:tc>
        <w:tc>
          <w:tcPr>
            <w:tcW w:w="1754" w:type="dxa"/>
          </w:tcPr>
          <w:p w14:paraId="64FB9897" w14:textId="77777777" w:rsidR="003D1200" w:rsidRDefault="003D1200" w:rsidP="00E73FCE">
            <w:r>
              <w:t>Intercept</w:t>
            </w:r>
          </w:p>
          <w:p w14:paraId="2319C86D" w14:textId="77777777" w:rsidR="003D1200" w:rsidRDefault="003D1200" w:rsidP="00E73FCE"/>
          <w:p w14:paraId="2F2AC2D5" w14:textId="77777777" w:rsidR="003D1200" w:rsidRDefault="003D1200" w:rsidP="00E73FCE"/>
          <w:p w14:paraId="168138ED" w14:textId="77777777" w:rsidR="003D1200" w:rsidRDefault="003D1200" w:rsidP="00E73FCE">
            <w:r>
              <w:t>Linear</w:t>
            </w:r>
          </w:p>
          <w:p w14:paraId="7671A3E0" w14:textId="77777777" w:rsidR="003D1200" w:rsidRDefault="003D1200" w:rsidP="00E73FCE"/>
          <w:p w14:paraId="00A8C908" w14:textId="77777777" w:rsidR="003D1200" w:rsidRDefault="003D1200" w:rsidP="00E73FCE"/>
          <w:p w14:paraId="6634E6BC" w14:textId="77777777" w:rsidR="003D1200" w:rsidRDefault="003D1200" w:rsidP="00E73FCE">
            <w:r>
              <w:t>Quadratic</w:t>
            </w:r>
          </w:p>
        </w:tc>
        <w:tc>
          <w:tcPr>
            <w:tcW w:w="1920" w:type="dxa"/>
          </w:tcPr>
          <w:p w14:paraId="1684A84C" w14:textId="77777777" w:rsidR="003D1200" w:rsidRDefault="003D1200" w:rsidP="00E73FCE">
            <w:r>
              <w:t>4.62 (0.11)</w:t>
            </w:r>
          </w:p>
          <w:p w14:paraId="7A391D0F" w14:textId="77777777" w:rsidR="003D1200" w:rsidRDefault="003D1200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  <w:p w14:paraId="7C1CC427" w14:textId="77777777" w:rsidR="003D1200" w:rsidRDefault="003D1200" w:rsidP="00E73FCE">
            <w:pPr>
              <w:rPr>
                <w:i/>
                <w:iCs/>
              </w:rPr>
            </w:pPr>
          </w:p>
          <w:p w14:paraId="769E082C" w14:textId="77777777" w:rsidR="003D1200" w:rsidRDefault="003D1200" w:rsidP="00E73FCE">
            <w:r>
              <w:t>-0.19 (0.02)</w:t>
            </w:r>
          </w:p>
          <w:p w14:paraId="27AC7181" w14:textId="77777777" w:rsidR="003D1200" w:rsidRDefault="003D1200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  <w:p w14:paraId="1D8B1C89" w14:textId="77777777" w:rsidR="003D1200" w:rsidRDefault="003D1200" w:rsidP="00E73FCE">
            <w:pPr>
              <w:rPr>
                <w:i/>
                <w:iCs/>
              </w:rPr>
            </w:pPr>
          </w:p>
          <w:p w14:paraId="7CD26FDC" w14:textId="77777777" w:rsidR="003D1200" w:rsidRPr="00A33E4F" w:rsidRDefault="003D1200" w:rsidP="00E73FCE">
            <w:pPr>
              <w:rPr>
                <w:i/>
                <w:iCs/>
              </w:rPr>
            </w:pPr>
          </w:p>
        </w:tc>
        <w:tc>
          <w:tcPr>
            <w:tcW w:w="1710" w:type="dxa"/>
          </w:tcPr>
          <w:p w14:paraId="301A3EB0" w14:textId="77777777" w:rsidR="003D1200" w:rsidRDefault="003D1200" w:rsidP="00E73FCE">
            <w:r>
              <w:t>6.96 (0.13)</w:t>
            </w:r>
          </w:p>
          <w:p w14:paraId="79E3B1D6" w14:textId="77777777" w:rsidR="003D1200" w:rsidRDefault="003D1200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  <w:p w14:paraId="2F2A5F05" w14:textId="77777777" w:rsidR="003D1200" w:rsidRDefault="003D1200" w:rsidP="00E73FCE">
            <w:pPr>
              <w:rPr>
                <w:i/>
                <w:iCs/>
              </w:rPr>
            </w:pPr>
          </w:p>
          <w:p w14:paraId="078C1B76" w14:textId="77777777" w:rsidR="003D1200" w:rsidRDefault="003D1200" w:rsidP="00E73FCE">
            <w:r>
              <w:t>-0.07 (0.07)</w:t>
            </w:r>
          </w:p>
          <w:p w14:paraId="25062CC6" w14:textId="77777777" w:rsidR="003D1200" w:rsidRDefault="003D1200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33</w:t>
            </w:r>
          </w:p>
          <w:p w14:paraId="78F07687" w14:textId="77777777" w:rsidR="003D1200" w:rsidRDefault="003D1200" w:rsidP="00E73FCE">
            <w:pPr>
              <w:rPr>
                <w:i/>
                <w:iCs/>
              </w:rPr>
            </w:pPr>
          </w:p>
          <w:p w14:paraId="3C0007A3" w14:textId="77777777" w:rsidR="003D1200" w:rsidRDefault="003D1200" w:rsidP="00E73FCE">
            <w:r>
              <w:t>-0.00 (0.01)</w:t>
            </w:r>
          </w:p>
          <w:p w14:paraId="6831D5F3" w14:textId="77777777" w:rsidR="003D1200" w:rsidRPr="00A33E4F" w:rsidRDefault="003D1200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73</w:t>
            </w:r>
          </w:p>
        </w:tc>
        <w:tc>
          <w:tcPr>
            <w:tcW w:w="1620" w:type="dxa"/>
          </w:tcPr>
          <w:p w14:paraId="5AE9AE08" w14:textId="77777777" w:rsidR="003D1200" w:rsidRPr="00E472DA" w:rsidRDefault="003D1200" w:rsidP="00E73FCE"/>
        </w:tc>
        <w:tc>
          <w:tcPr>
            <w:tcW w:w="1800" w:type="dxa"/>
          </w:tcPr>
          <w:p w14:paraId="51C6522E" w14:textId="77777777" w:rsidR="003D1200" w:rsidRPr="00E472DA" w:rsidRDefault="003D1200" w:rsidP="00E73FCE"/>
        </w:tc>
        <w:tc>
          <w:tcPr>
            <w:tcW w:w="1530" w:type="dxa"/>
          </w:tcPr>
          <w:p w14:paraId="404B906B" w14:textId="77777777" w:rsidR="003D1200" w:rsidRDefault="003D1200" w:rsidP="00E73FCE">
            <w:r>
              <w:t>-4519.20</w:t>
            </w:r>
          </w:p>
        </w:tc>
      </w:tr>
      <w:tr w:rsidR="003D1200" w14:paraId="1A7A0FBF" w14:textId="77777777" w:rsidTr="00E73FCE">
        <w:tc>
          <w:tcPr>
            <w:tcW w:w="987" w:type="dxa"/>
          </w:tcPr>
          <w:p w14:paraId="72074B19" w14:textId="77777777" w:rsidR="003D1200" w:rsidRDefault="003D1200" w:rsidP="00E73FCE">
            <w:r>
              <w:t>3</w:t>
            </w:r>
          </w:p>
        </w:tc>
        <w:tc>
          <w:tcPr>
            <w:tcW w:w="1369" w:type="dxa"/>
          </w:tcPr>
          <w:p w14:paraId="1CD8F3A6" w14:textId="77777777" w:rsidR="003D1200" w:rsidRDefault="003D1200" w:rsidP="00E73FCE">
            <w:r>
              <w:t>Linear</w:t>
            </w:r>
          </w:p>
          <w:p w14:paraId="4A07DAA1" w14:textId="77777777" w:rsidR="003D1200" w:rsidRDefault="003D1200" w:rsidP="00E73FCE">
            <w:r>
              <w:t xml:space="preserve">Linear </w:t>
            </w:r>
          </w:p>
          <w:p w14:paraId="2A5B3C97" w14:textId="77777777" w:rsidR="003D1200" w:rsidRDefault="003D1200" w:rsidP="00E73FCE">
            <w:r>
              <w:lastRenderedPageBreak/>
              <w:t>Linear</w:t>
            </w:r>
          </w:p>
        </w:tc>
        <w:tc>
          <w:tcPr>
            <w:tcW w:w="1754" w:type="dxa"/>
          </w:tcPr>
          <w:p w14:paraId="09302821" w14:textId="77777777" w:rsidR="003D1200" w:rsidRDefault="003D1200" w:rsidP="00E73FCE">
            <w:r>
              <w:lastRenderedPageBreak/>
              <w:t>Intercept</w:t>
            </w:r>
          </w:p>
          <w:p w14:paraId="1780211B" w14:textId="77777777" w:rsidR="003D1200" w:rsidRDefault="003D1200" w:rsidP="00E73FCE"/>
          <w:p w14:paraId="2982B53E" w14:textId="77777777" w:rsidR="003D1200" w:rsidRDefault="003D1200" w:rsidP="00E73FCE"/>
          <w:p w14:paraId="166FDA5A" w14:textId="77777777" w:rsidR="003D1200" w:rsidRDefault="003D1200" w:rsidP="00E73FCE">
            <w:r>
              <w:t>Linear</w:t>
            </w:r>
          </w:p>
        </w:tc>
        <w:tc>
          <w:tcPr>
            <w:tcW w:w="1920" w:type="dxa"/>
          </w:tcPr>
          <w:p w14:paraId="5C186577" w14:textId="77777777" w:rsidR="003D1200" w:rsidRDefault="003D1200" w:rsidP="00E73FCE">
            <w:r>
              <w:lastRenderedPageBreak/>
              <w:t>3.21 (0.11)</w:t>
            </w:r>
          </w:p>
          <w:p w14:paraId="2EF97DF8" w14:textId="77777777" w:rsidR="003D1200" w:rsidRDefault="003D1200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  <w:p w14:paraId="3462509C" w14:textId="77777777" w:rsidR="003D1200" w:rsidRDefault="003D1200" w:rsidP="00E73FCE">
            <w:pPr>
              <w:rPr>
                <w:i/>
                <w:iCs/>
              </w:rPr>
            </w:pPr>
          </w:p>
          <w:p w14:paraId="3ABB4F62" w14:textId="77777777" w:rsidR="003D1200" w:rsidRDefault="003D1200" w:rsidP="00E73FCE">
            <w:r>
              <w:t>-0.22 (0.02)</w:t>
            </w:r>
          </w:p>
          <w:p w14:paraId="3EE12CDB" w14:textId="77777777" w:rsidR="003D1200" w:rsidRPr="00737B54" w:rsidRDefault="003D1200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</w:tc>
        <w:tc>
          <w:tcPr>
            <w:tcW w:w="1710" w:type="dxa"/>
          </w:tcPr>
          <w:p w14:paraId="5F82A79F" w14:textId="77777777" w:rsidR="003D1200" w:rsidRDefault="003D1200" w:rsidP="00E73FCE">
            <w:r>
              <w:lastRenderedPageBreak/>
              <w:t>5.76 (0.06)</w:t>
            </w:r>
          </w:p>
          <w:p w14:paraId="32656557" w14:textId="77777777" w:rsidR="003D1200" w:rsidRDefault="003D1200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  <w:p w14:paraId="76ED87A1" w14:textId="77777777" w:rsidR="003D1200" w:rsidRDefault="003D1200" w:rsidP="00E73FCE">
            <w:pPr>
              <w:rPr>
                <w:i/>
                <w:iCs/>
              </w:rPr>
            </w:pPr>
          </w:p>
          <w:p w14:paraId="11792134" w14:textId="77777777" w:rsidR="003D1200" w:rsidRDefault="003D1200" w:rsidP="00E73FCE">
            <w:r>
              <w:t>-0.14 (0.01)</w:t>
            </w:r>
          </w:p>
          <w:p w14:paraId="6EFB8927" w14:textId="77777777" w:rsidR="003D1200" w:rsidRPr="00737B54" w:rsidRDefault="003D1200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</w:tc>
        <w:tc>
          <w:tcPr>
            <w:tcW w:w="1620" w:type="dxa"/>
          </w:tcPr>
          <w:p w14:paraId="42C97F06" w14:textId="77777777" w:rsidR="003D1200" w:rsidRDefault="003D1200" w:rsidP="00E73FCE">
            <w:r>
              <w:lastRenderedPageBreak/>
              <w:t>7.54 (0.07)</w:t>
            </w:r>
          </w:p>
          <w:p w14:paraId="471AEBB6" w14:textId="77777777" w:rsidR="003D1200" w:rsidRDefault="003D1200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  <w:p w14:paraId="6ED1797C" w14:textId="77777777" w:rsidR="003D1200" w:rsidRDefault="003D1200" w:rsidP="00E73FCE">
            <w:pPr>
              <w:rPr>
                <w:i/>
                <w:iCs/>
              </w:rPr>
            </w:pPr>
          </w:p>
          <w:p w14:paraId="752E781D" w14:textId="77777777" w:rsidR="003D1200" w:rsidRDefault="003D1200" w:rsidP="00E73FCE">
            <w:r>
              <w:t>-0.07 (0.01)</w:t>
            </w:r>
          </w:p>
          <w:p w14:paraId="12C2EA4C" w14:textId="77777777" w:rsidR="003D1200" w:rsidRPr="00737B54" w:rsidRDefault="003D1200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</w:tc>
        <w:tc>
          <w:tcPr>
            <w:tcW w:w="1800" w:type="dxa"/>
          </w:tcPr>
          <w:p w14:paraId="5AA31F87" w14:textId="77777777" w:rsidR="003D1200" w:rsidRPr="00E472DA" w:rsidRDefault="003D1200" w:rsidP="00E73FCE"/>
        </w:tc>
        <w:tc>
          <w:tcPr>
            <w:tcW w:w="1530" w:type="dxa"/>
          </w:tcPr>
          <w:p w14:paraId="3EFD678B" w14:textId="77777777" w:rsidR="003D1200" w:rsidRDefault="003D1200" w:rsidP="00E73FCE">
            <w:r>
              <w:t>-3783.87</w:t>
            </w:r>
          </w:p>
        </w:tc>
      </w:tr>
      <w:tr w:rsidR="003D1200" w14:paraId="135978B2" w14:textId="77777777" w:rsidTr="00E73FCE">
        <w:tc>
          <w:tcPr>
            <w:tcW w:w="987" w:type="dxa"/>
          </w:tcPr>
          <w:p w14:paraId="57BADA77" w14:textId="77777777" w:rsidR="003D1200" w:rsidRPr="00E472DA" w:rsidRDefault="003D1200" w:rsidP="00E73FCE">
            <w:r>
              <w:t>4</w:t>
            </w:r>
          </w:p>
        </w:tc>
        <w:tc>
          <w:tcPr>
            <w:tcW w:w="1369" w:type="dxa"/>
          </w:tcPr>
          <w:p w14:paraId="365BFD65" w14:textId="77777777" w:rsidR="003D1200" w:rsidRDefault="003D1200" w:rsidP="00E73FCE">
            <w:r>
              <w:t>Linear</w:t>
            </w:r>
          </w:p>
          <w:p w14:paraId="0214D054" w14:textId="77777777" w:rsidR="003D1200" w:rsidRPr="00E472DA" w:rsidRDefault="003D1200" w:rsidP="00E73FCE">
            <w:r w:rsidRPr="00E472DA">
              <w:t>Linear</w:t>
            </w:r>
          </w:p>
          <w:p w14:paraId="7388E8AD" w14:textId="77777777" w:rsidR="003D1200" w:rsidRDefault="003D1200" w:rsidP="00E73FCE">
            <w:r w:rsidRPr="00E472DA">
              <w:t>Linear</w:t>
            </w:r>
          </w:p>
          <w:p w14:paraId="66531D99" w14:textId="77777777" w:rsidR="003D1200" w:rsidRPr="00E472DA" w:rsidRDefault="003D1200" w:rsidP="00E73FCE">
            <w:r>
              <w:t>Linear</w:t>
            </w:r>
          </w:p>
        </w:tc>
        <w:tc>
          <w:tcPr>
            <w:tcW w:w="1754" w:type="dxa"/>
          </w:tcPr>
          <w:p w14:paraId="1DA364F4" w14:textId="77777777" w:rsidR="003D1200" w:rsidRPr="00E472DA" w:rsidRDefault="003D1200" w:rsidP="00E73FCE">
            <w:r w:rsidRPr="00E472DA">
              <w:t>Intercept</w:t>
            </w:r>
          </w:p>
          <w:p w14:paraId="2064AD79" w14:textId="77777777" w:rsidR="003D1200" w:rsidRPr="00E472DA" w:rsidRDefault="003D1200" w:rsidP="00E73FCE"/>
          <w:p w14:paraId="515FC3B6" w14:textId="77777777" w:rsidR="003D1200" w:rsidRPr="00E472DA" w:rsidRDefault="003D1200" w:rsidP="00E73FCE"/>
          <w:p w14:paraId="61E40544" w14:textId="77777777" w:rsidR="003D1200" w:rsidRPr="00E472DA" w:rsidRDefault="003D1200" w:rsidP="00E73FCE">
            <w:r w:rsidRPr="00E472DA">
              <w:t>Linear</w:t>
            </w:r>
          </w:p>
        </w:tc>
        <w:tc>
          <w:tcPr>
            <w:tcW w:w="1920" w:type="dxa"/>
          </w:tcPr>
          <w:p w14:paraId="03AAEDFA" w14:textId="77777777" w:rsidR="003D1200" w:rsidRDefault="003D1200" w:rsidP="00E73FCE">
            <w:r>
              <w:t>2.86 (0.10)</w:t>
            </w:r>
          </w:p>
          <w:p w14:paraId="4F78555A" w14:textId="77777777" w:rsidR="003D1200" w:rsidRDefault="003D1200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  <w:p w14:paraId="566F4D1D" w14:textId="77777777" w:rsidR="003D1200" w:rsidRDefault="003D1200" w:rsidP="00E73FCE">
            <w:pPr>
              <w:rPr>
                <w:i/>
                <w:iCs/>
              </w:rPr>
            </w:pPr>
          </w:p>
          <w:p w14:paraId="06EE2F33" w14:textId="77777777" w:rsidR="003D1200" w:rsidRDefault="003D1200" w:rsidP="00E73FCE">
            <w:r>
              <w:t>-0.23 (0.02)</w:t>
            </w:r>
          </w:p>
          <w:p w14:paraId="7A956CF3" w14:textId="77777777" w:rsidR="003D1200" w:rsidRPr="00131AD6" w:rsidRDefault="003D1200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</w:tc>
        <w:tc>
          <w:tcPr>
            <w:tcW w:w="1710" w:type="dxa"/>
          </w:tcPr>
          <w:p w14:paraId="518193AC" w14:textId="77777777" w:rsidR="003D1200" w:rsidRDefault="003D1200" w:rsidP="00E73FCE">
            <w:r>
              <w:t>5.31 (0.06)</w:t>
            </w:r>
          </w:p>
          <w:p w14:paraId="730B0ED0" w14:textId="77777777" w:rsidR="003D1200" w:rsidRDefault="003D1200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  <w:p w14:paraId="0A443FE5" w14:textId="77777777" w:rsidR="003D1200" w:rsidRDefault="003D1200" w:rsidP="00E73FCE">
            <w:pPr>
              <w:rPr>
                <w:i/>
                <w:iCs/>
              </w:rPr>
            </w:pPr>
          </w:p>
          <w:p w14:paraId="7753F141" w14:textId="77777777" w:rsidR="003D1200" w:rsidRDefault="003D1200" w:rsidP="00E73FCE">
            <w:r>
              <w:t>-0.16 (0.01)</w:t>
            </w:r>
          </w:p>
          <w:p w14:paraId="6A5B4C3D" w14:textId="77777777" w:rsidR="003D1200" w:rsidRPr="00131AD6" w:rsidRDefault="003D1200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</w:tc>
        <w:tc>
          <w:tcPr>
            <w:tcW w:w="1620" w:type="dxa"/>
          </w:tcPr>
          <w:p w14:paraId="4B88A34A" w14:textId="77777777" w:rsidR="003D1200" w:rsidRDefault="003D1200" w:rsidP="00E73FCE">
            <w:r>
              <w:t>6.58 (0.06)</w:t>
            </w:r>
          </w:p>
          <w:p w14:paraId="53ED33A2" w14:textId="77777777" w:rsidR="003D1200" w:rsidRDefault="003D1200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  <w:p w14:paraId="4DE2C151" w14:textId="77777777" w:rsidR="003D1200" w:rsidRDefault="003D1200" w:rsidP="00E73FCE">
            <w:pPr>
              <w:rPr>
                <w:i/>
                <w:iCs/>
              </w:rPr>
            </w:pPr>
          </w:p>
          <w:p w14:paraId="0F1F16BF" w14:textId="77777777" w:rsidR="003D1200" w:rsidRDefault="003D1200" w:rsidP="00E73FCE">
            <w:r>
              <w:t>-0.10 (0.01)</w:t>
            </w:r>
          </w:p>
          <w:p w14:paraId="36B85A74" w14:textId="77777777" w:rsidR="003D1200" w:rsidRPr="00131AD6" w:rsidRDefault="003D1200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</w:tc>
        <w:tc>
          <w:tcPr>
            <w:tcW w:w="1800" w:type="dxa"/>
          </w:tcPr>
          <w:p w14:paraId="5972EF67" w14:textId="77777777" w:rsidR="003D1200" w:rsidRDefault="003D1200" w:rsidP="00E73FCE">
            <w:r>
              <w:t>7.98 (0.07)</w:t>
            </w:r>
          </w:p>
          <w:p w14:paraId="29572566" w14:textId="77777777" w:rsidR="003D1200" w:rsidRDefault="003D1200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  <w:p w14:paraId="0F4291E0" w14:textId="77777777" w:rsidR="003D1200" w:rsidRDefault="003D1200" w:rsidP="00E73FCE">
            <w:pPr>
              <w:rPr>
                <w:i/>
                <w:iCs/>
              </w:rPr>
            </w:pPr>
          </w:p>
          <w:p w14:paraId="07E2ED5C" w14:textId="77777777" w:rsidR="003D1200" w:rsidRDefault="003D1200" w:rsidP="00E73FCE">
            <w:r>
              <w:t>-0.06 (0.02)</w:t>
            </w:r>
          </w:p>
          <w:p w14:paraId="27B891A1" w14:textId="77777777" w:rsidR="003D1200" w:rsidRPr="00131AD6" w:rsidRDefault="003D1200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</w:tc>
        <w:tc>
          <w:tcPr>
            <w:tcW w:w="1530" w:type="dxa"/>
          </w:tcPr>
          <w:p w14:paraId="6EB79198" w14:textId="77777777" w:rsidR="003D1200" w:rsidRPr="00275BC3" w:rsidRDefault="003D1200" w:rsidP="00E73FCE">
            <w:r>
              <w:t>-3400.37</w:t>
            </w:r>
          </w:p>
        </w:tc>
      </w:tr>
    </w:tbl>
    <w:p w14:paraId="3AEDA7B0" w14:textId="77777777" w:rsidR="00542185" w:rsidRDefault="00542185"/>
    <w:sectPr w:rsidR="00542185" w:rsidSect="003D12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200"/>
    <w:rsid w:val="00000F4C"/>
    <w:rsid w:val="0000190F"/>
    <w:rsid w:val="0001755C"/>
    <w:rsid w:val="000225D2"/>
    <w:rsid w:val="00035BC3"/>
    <w:rsid w:val="0006111D"/>
    <w:rsid w:val="00062D17"/>
    <w:rsid w:val="0007171C"/>
    <w:rsid w:val="00084441"/>
    <w:rsid w:val="000A7B6F"/>
    <w:rsid w:val="000D77C7"/>
    <w:rsid w:val="000E7CAF"/>
    <w:rsid w:val="000F41B7"/>
    <w:rsid w:val="001069DE"/>
    <w:rsid w:val="001141F0"/>
    <w:rsid w:val="00121270"/>
    <w:rsid w:val="00156DE7"/>
    <w:rsid w:val="00193C66"/>
    <w:rsid w:val="001965FB"/>
    <w:rsid w:val="001A2C47"/>
    <w:rsid w:val="001A5210"/>
    <w:rsid w:val="001B2E06"/>
    <w:rsid w:val="001C6892"/>
    <w:rsid w:val="001D108D"/>
    <w:rsid w:val="001D32F6"/>
    <w:rsid w:val="001E28C9"/>
    <w:rsid w:val="001E4CA3"/>
    <w:rsid w:val="00205CD6"/>
    <w:rsid w:val="0021467E"/>
    <w:rsid w:val="002154B1"/>
    <w:rsid w:val="00223F46"/>
    <w:rsid w:val="0022554E"/>
    <w:rsid w:val="0023537B"/>
    <w:rsid w:val="0023730A"/>
    <w:rsid w:val="00261B6A"/>
    <w:rsid w:val="0028570F"/>
    <w:rsid w:val="00297314"/>
    <w:rsid w:val="002A4B66"/>
    <w:rsid w:val="002A5102"/>
    <w:rsid w:val="002A786C"/>
    <w:rsid w:val="002B79F6"/>
    <w:rsid w:val="002C1649"/>
    <w:rsid w:val="002C71F1"/>
    <w:rsid w:val="002C7FD8"/>
    <w:rsid w:val="002E4D0E"/>
    <w:rsid w:val="00300F19"/>
    <w:rsid w:val="003169A9"/>
    <w:rsid w:val="00341281"/>
    <w:rsid w:val="00343B8A"/>
    <w:rsid w:val="00356AE5"/>
    <w:rsid w:val="003622F6"/>
    <w:rsid w:val="00376D96"/>
    <w:rsid w:val="003866DA"/>
    <w:rsid w:val="00390715"/>
    <w:rsid w:val="003C436F"/>
    <w:rsid w:val="003D0457"/>
    <w:rsid w:val="003D1200"/>
    <w:rsid w:val="003D4AD3"/>
    <w:rsid w:val="003D6D10"/>
    <w:rsid w:val="003E32DF"/>
    <w:rsid w:val="003F7B5A"/>
    <w:rsid w:val="0040599E"/>
    <w:rsid w:val="00452726"/>
    <w:rsid w:val="00456EE6"/>
    <w:rsid w:val="004616B2"/>
    <w:rsid w:val="00472DD2"/>
    <w:rsid w:val="00487D57"/>
    <w:rsid w:val="0049500C"/>
    <w:rsid w:val="004B0CFE"/>
    <w:rsid w:val="004B6F69"/>
    <w:rsid w:val="004C16F3"/>
    <w:rsid w:val="004C208A"/>
    <w:rsid w:val="004C44CE"/>
    <w:rsid w:val="004E47DE"/>
    <w:rsid w:val="004F3F5A"/>
    <w:rsid w:val="004F70B8"/>
    <w:rsid w:val="005031B5"/>
    <w:rsid w:val="00504111"/>
    <w:rsid w:val="00504651"/>
    <w:rsid w:val="0051641B"/>
    <w:rsid w:val="00520443"/>
    <w:rsid w:val="00527B72"/>
    <w:rsid w:val="005401CE"/>
    <w:rsid w:val="00542185"/>
    <w:rsid w:val="00544B8A"/>
    <w:rsid w:val="00551DB4"/>
    <w:rsid w:val="0055742D"/>
    <w:rsid w:val="00562C4A"/>
    <w:rsid w:val="005C1D19"/>
    <w:rsid w:val="005C6D3D"/>
    <w:rsid w:val="005D2C75"/>
    <w:rsid w:val="006046BA"/>
    <w:rsid w:val="00605F2B"/>
    <w:rsid w:val="0060747C"/>
    <w:rsid w:val="0061643A"/>
    <w:rsid w:val="00631CA8"/>
    <w:rsid w:val="00634BD6"/>
    <w:rsid w:val="006567FA"/>
    <w:rsid w:val="00660FE4"/>
    <w:rsid w:val="00673E08"/>
    <w:rsid w:val="00683CFD"/>
    <w:rsid w:val="006853F8"/>
    <w:rsid w:val="00696D22"/>
    <w:rsid w:val="006C5E88"/>
    <w:rsid w:val="006E312E"/>
    <w:rsid w:val="006F66C8"/>
    <w:rsid w:val="007072EF"/>
    <w:rsid w:val="00726FF8"/>
    <w:rsid w:val="00731B47"/>
    <w:rsid w:val="00745D16"/>
    <w:rsid w:val="00751574"/>
    <w:rsid w:val="007618D2"/>
    <w:rsid w:val="00780AC4"/>
    <w:rsid w:val="007C3EC1"/>
    <w:rsid w:val="007C4682"/>
    <w:rsid w:val="007E1418"/>
    <w:rsid w:val="007F1C7C"/>
    <w:rsid w:val="007F3B8E"/>
    <w:rsid w:val="00814F3B"/>
    <w:rsid w:val="00845BEB"/>
    <w:rsid w:val="00846E41"/>
    <w:rsid w:val="0085694D"/>
    <w:rsid w:val="008569B5"/>
    <w:rsid w:val="00862B0C"/>
    <w:rsid w:val="00863598"/>
    <w:rsid w:val="00863761"/>
    <w:rsid w:val="00880A59"/>
    <w:rsid w:val="008A36D9"/>
    <w:rsid w:val="008C0EE7"/>
    <w:rsid w:val="008F2293"/>
    <w:rsid w:val="009032CE"/>
    <w:rsid w:val="00925FB6"/>
    <w:rsid w:val="009302F4"/>
    <w:rsid w:val="00936321"/>
    <w:rsid w:val="009426E6"/>
    <w:rsid w:val="00946A56"/>
    <w:rsid w:val="009561E7"/>
    <w:rsid w:val="0096014C"/>
    <w:rsid w:val="009A4104"/>
    <w:rsid w:val="009A76F1"/>
    <w:rsid w:val="009B4AC5"/>
    <w:rsid w:val="009C598C"/>
    <w:rsid w:val="00A02D97"/>
    <w:rsid w:val="00A168DE"/>
    <w:rsid w:val="00A25CF0"/>
    <w:rsid w:val="00A37EE7"/>
    <w:rsid w:val="00A404C7"/>
    <w:rsid w:val="00A47FDF"/>
    <w:rsid w:val="00A52182"/>
    <w:rsid w:val="00A621FD"/>
    <w:rsid w:val="00A62C58"/>
    <w:rsid w:val="00A63A04"/>
    <w:rsid w:val="00A6547B"/>
    <w:rsid w:val="00A7218B"/>
    <w:rsid w:val="00A759A6"/>
    <w:rsid w:val="00A81FE6"/>
    <w:rsid w:val="00A91C50"/>
    <w:rsid w:val="00A953FF"/>
    <w:rsid w:val="00AA1659"/>
    <w:rsid w:val="00AA420B"/>
    <w:rsid w:val="00AC3076"/>
    <w:rsid w:val="00AC4EF7"/>
    <w:rsid w:val="00AC73D7"/>
    <w:rsid w:val="00AD2740"/>
    <w:rsid w:val="00AD2AAB"/>
    <w:rsid w:val="00AD4931"/>
    <w:rsid w:val="00AF0AF7"/>
    <w:rsid w:val="00AF0C9D"/>
    <w:rsid w:val="00AF10D8"/>
    <w:rsid w:val="00B03774"/>
    <w:rsid w:val="00B0644B"/>
    <w:rsid w:val="00B11FE4"/>
    <w:rsid w:val="00B12C48"/>
    <w:rsid w:val="00B23445"/>
    <w:rsid w:val="00B2530D"/>
    <w:rsid w:val="00B300FA"/>
    <w:rsid w:val="00B42832"/>
    <w:rsid w:val="00B51127"/>
    <w:rsid w:val="00B533D6"/>
    <w:rsid w:val="00B54630"/>
    <w:rsid w:val="00B6125F"/>
    <w:rsid w:val="00B81B20"/>
    <w:rsid w:val="00B87FF4"/>
    <w:rsid w:val="00BA0DCF"/>
    <w:rsid w:val="00BE3AF5"/>
    <w:rsid w:val="00BE7FE6"/>
    <w:rsid w:val="00C047CA"/>
    <w:rsid w:val="00C1059A"/>
    <w:rsid w:val="00C12491"/>
    <w:rsid w:val="00C32659"/>
    <w:rsid w:val="00C338A4"/>
    <w:rsid w:val="00C33DF0"/>
    <w:rsid w:val="00C35F0E"/>
    <w:rsid w:val="00C37170"/>
    <w:rsid w:val="00C40568"/>
    <w:rsid w:val="00C771F1"/>
    <w:rsid w:val="00C82052"/>
    <w:rsid w:val="00CA4C74"/>
    <w:rsid w:val="00CC14C4"/>
    <w:rsid w:val="00CE0B5B"/>
    <w:rsid w:val="00CF70C5"/>
    <w:rsid w:val="00D00DED"/>
    <w:rsid w:val="00D057A9"/>
    <w:rsid w:val="00D14490"/>
    <w:rsid w:val="00D32975"/>
    <w:rsid w:val="00D55615"/>
    <w:rsid w:val="00D808D4"/>
    <w:rsid w:val="00DA2B6E"/>
    <w:rsid w:val="00DB6146"/>
    <w:rsid w:val="00DC0747"/>
    <w:rsid w:val="00DE3B42"/>
    <w:rsid w:val="00E225D9"/>
    <w:rsid w:val="00E27AFA"/>
    <w:rsid w:val="00E57159"/>
    <w:rsid w:val="00E7758A"/>
    <w:rsid w:val="00EB103E"/>
    <w:rsid w:val="00EC2EF9"/>
    <w:rsid w:val="00EC3E7F"/>
    <w:rsid w:val="00EC70C6"/>
    <w:rsid w:val="00F33457"/>
    <w:rsid w:val="00F820DA"/>
    <w:rsid w:val="00FE3FB9"/>
    <w:rsid w:val="00FF2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C95A79"/>
  <w15:chartTrackingRefBased/>
  <w15:docId w15:val="{767F3FEE-A865-A047-BADD-63530DEE9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1200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D120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120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120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120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120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120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120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120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120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12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12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12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12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12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12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12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12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12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12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12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120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12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1200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12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1200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12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12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12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120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D12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nig, Molly</dc:creator>
  <cp:keywords/>
  <dc:description/>
  <cp:lastModifiedBy>Minnig, Molly</cp:lastModifiedBy>
  <cp:revision>1</cp:revision>
  <dcterms:created xsi:type="dcterms:W3CDTF">2025-05-11T20:26:00Z</dcterms:created>
  <dcterms:modified xsi:type="dcterms:W3CDTF">2025-05-11T20:27:00Z</dcterms:modified>
</cp:coreProperties>
</file>